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20DB8" w14:textId="77777777" w:rsidR="001A7DD9" w:rsidRDefault="001A7DD9" w:rsidP="001A7DD9">
      <w:r w:rsidRPr="00C266F3">
        <w:rPr>
          <w:noProof/>
        </w:rPr>
        <w:drawing>
          <wp:inline distT="0" distB="0" distL="0" distR="0" wp14:anchorId="1553CE2A" wp14:editId="143AA58C">
            <wp:extent cx="5232066" cy="7829550"/>
            <wp:effectExtent l="0" t="0" r="698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9695" cy="7840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51C2B" w14:textId="77777777" w:rsidR="001A7DD9" w:rsidRDefault="001A7DD9" w:rsidP="001A7DD9">
      <w:r>
        <w:t>Supplementary Fig S1: amplicon melt curves</w:t>
      </w:r>
    </w:p>
    <w:p w14:paraId="2F21A173" w14:textId="28EDB3B8" w:rsidR="001F502C" w:rsidRDefault="001A7DD9">
      <w:r>
        <w:t>SYBR green melt curve derivatives for the amplicons produced by the fifteen primer pairs used in this study.</w:t>
      </w:r>
      <w:bookmarkStart w:id="0" w:name="_GoBack"/>
      <w:bookmarkEnd w:id="0"/>
    </w:p>
    <w:sectPr w:rsidR="001F50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DD9"/>
    <w:rsid w:val="001A7DD9"/>
    <w:rsid w:val="001F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25116"/>
  <w15:chartTrackingRefBased/>
  <w15:docId w15:val="{6F4628C8-CA02-4AAB-BB23-8E8652F7B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D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1</cp:revision>
  <dcterms:created xsi:type="dcterms:W3CDTF">2020-10-29T13:15:00Z</dcterms:created>
  <dcterms:modified xsi:type="dcterms:W3CDTF">2020-10-29T13:15:00Z</dcterms:modified>
</cp:coreProperties>
</file>